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44F7" w:rsidRPr="00A6632A" w:rsidRDefault="00C144F7" w:rsidP="00C144F7">
      <w:pPr>
        <w:spacing w:line="480" w:lineRule="auto"/>
        <w:rPr>
          <w:rFonts w:ascii="Times New Roman" w:hAnsi="Times New Roman" w:cs="Times New Roman"/>
        </w:rPr>
      </w:pPr>
      <w:r w:rsidRPr="00A6632A">
        <w:rPr>
          <w:rFonts w:ascii="Times New Roman" w:hAnsi="Times New Roman" w:cs="Times New Roman"/>
        </w:rPr>
        <w:t>Supplementary Figure Association of genotypes with systemic arteritis involvement on imaging.</w:t>
      </w:r>
    </w:p>
    <w:p w:rsidR="00C144F7" w:rsidRPr="00A6632A" w:rsidRDefault="00C144F7" w:rsidP="00C144F7">
      <w:pPr>
        <w:spacing w:line="480" w:lineRule="auto"/>
        <w:rPr>
          <w:rFonts w:ascii="Times New Roman" w:hAnsi="Times New Roman" w:cs="Times New Roman"/>
        </w:rPr>
      </w:pPr>
      <w:r w:rsidRPr="00A6632A">
        <w:rPr>
          <w:rFonts w:ascii="Times New Roman" w:hAnsi="Times New Roman" w:cs="Times New Roman"/>
        </w:rPr>
        <w:t xml:space="preserve">The association of (A) </w:t>
      </w:r>
      <w:r w:rsidRPr="00A6632A">
        <w:rPr>
          <w:rFonts w:ascii="Times New Roman" w:hAnsi="Times New Roman" w:cs="Times New Roman"/>
          <w:i/>
        </w:rPr>
        <w:t>IL12B</w:t>
      </w:r>
      <w:r w:rsidRPr="00A6632A">
        <w:rPr>
          <w:rFonts w:ascii="Times New Roman" w:hAnsi="Times New Roman" w:cs="Times New Roman"/>
        </w:rPr>
        <w:t xml:space="preserve"> rs6871626 and (B) </w:t>
      </w:r>
      <w:r w:rsidRPr="00A6632A">
        <w:rPr>
          <w:rFonts w:ascii="Times New Roman" w:hAnsi="Times New Roman" w:cs="Times New Roman"/>
          <w:i/>
        </w:rPr>
        <w:t>LILRA3</w:t>
      </w:r>
      <w:r w:rsidRPr="00A6632A">
        <w:rPr>
          <w:rFonts w:ascii="Times New Roman" w:hAnsi="Times New Roman" w:cs="Times New Roman"/>
        </w:rPr>
        <w:t xml:space="preserve"> rs103294 with Arteritis Stenosis Score and Arteritis Dilation Score.</w:t>
      </w:r>
    </w:p>
    <w:p w:rsidR="00D82794" w:rsidRDefault="00D82794">
      <w:bookmarkStart w:id="0" w:name="_GoBack"/>
      <w:bookmarkEnd w:id="0"/>
    </w:p>
    <w:sectPr w:rsidR="00D82794" w:rsidSect="00A6632A">
      <w:footerReference w:type="even" r:id="rId4"/>
      <w:footerReference w:type="default" r:id="rId5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A6F03" w:rsidRDefault="00C144F7" w:rsidP="006F52B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A6F03" w:rsidRDefault="00C144F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A6F03" w:rsidRDefault="00C144F7" w:rsidP="006F52B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AA6F03" w:rsidRDefault="00C144F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44F7"/>
    <w:rsid w:val="000276C1"/>
    <w:rsid w:val="00070B9C"/>
    <w:rsid w:val="00076763"/>
    <w:rsid w:val="00084DFB"/>
    <w:rsid w:val="000B434A"/>
    <w:rsid w:val="000B775A"/>
    <w:rsid w:val="000C4B1F"/>
    <w:rsid w:val="00100DE5"/>
    <w:rsid w:val="00106FD1"/>
    <w:rsid w:val="00125DC8"/>
    <w:rsid w:val="00155D14"/>
    <w:rsid w:val="00167376"/>
    <w:rsid w:val="001B212F"/>
    <w:rsid w:val="001B76D6"/>
    <w:rsid w:val="001C2869"/>
    <w:rsid w:val="001D4E6A"/>
    <w:rsid w:val="001E0101"/>
    <w:rsid w:val="00213998"/>
    <w:rsid w:val="00232EBF"/>
    <w:rsid w:val="00253DF4"/>
    <w:rsid w:val="00262AD2"/>
    <w:rsid w:val="002C3D9D"/>
    <w:rsid w:val="00303F69"/>
    <w:rsid w:val="00317137"/>
    <w:rsid w:val="00324911"/>
    <w:rsid w:val="00340FDC"/>
    <w:rsid w:val="00343733"/>
    <w:rsid w:val="00365831"/>
    <w:rsid w:val="00382EE3"/>
    <w:rsid w:val="00395262"/>
    <w:rsid w:val="003A10B3"/>
    <w:rsid w:val="003E385B"/>
    <w:rsid w:val="00412243"/>
    <w:rsid w:val="00447C3F"/>
    <w:rsid w:val="00454795"/>
    <w:rsid w:val="00497A45"/>
    <w:rsid w:val="004A1774"/>
    <w:rsid w:val="004F3B22"/>
    <w:rsid w:val="004F7AA1"/>
    <w:rsid w:val="00515179"/>
    <w:rsid w:val="00523667"/>
    <w:rsid w:val="005319A0"/>
    <w:rsid w:val="0057057B"/>
    <w:rsid w:val="0059679B"/>
    <w:rsid w:val="005A3763"/>
    <w:rsid w:val="005B6AB3"/>
    <w:rsid w:val="005D48B8"/>
    <w:rsid w:val="005D4E07"/>
    <w:rsid w:val="005D65EA"/>
    <w:rsid w:val="006149CB"/>
    <w:rsid w:val="00617DC2"/>
    <w:rsid w:val="00622FC9"/>
    <w:rsid w:val="006230D9"/>
    <w:rsid w:val="006329ED"/>
    <w:rsid w:val="00672098"/>
    <w:rsid w:val="006A2C71"/>
    <w:rsid w:val="006B258B"/>
    <w:rsid w:val="006F05D7"/>
    <w:rsid w:val="00703E3B"/>
    <w:rsid w:val="00713166"/>
    <w:rsid w:val="007471BC"/>
    <w:rsid w:val="00763805"/>
    <w:rsid w:val="00771EE1"/>
    <w:rsid w:val="007975E0"/>
    <w:rsid w:val="00797ADF"/>
    <w:rsid w:val="007A223C"/>
    <w:rsid w:val="007A2A59"/>
    <w:rsid w:val="007A510D"/>
    <w:rsid w:val="007D0E77"/>
    <w:rsid w:val="007F6D4D"/>
    <w:rsid w:val="00801E69"/>
    <w:rsid w:val="008155B5"/>
    <w:rsid w:val="008509D0"/>
    <w:rsid w:val="008A6A23"/>
    <w:rsid w:val="008B7892"/>
    <w:rsid w:val="008F5655"/>
    <w:rsid w:val="00900A34"/>
    <w:rsid w:val="00900DEA"/>
    <w:rsid w:val="00902DA7"/>
    <w:rsid w:val="00903762"/>
    <w:rsid w:val="009302A6"/>
    <w:rsid w:val="00934BC6"/>
    <w:rsid w:val="00943274"/>
    <w:rsid w:val="0094697F"/>
    <w:rsid w:val="00952373"/>
    <w:rsid w:val="00974A16"/>
    <w:rsid w:val="00980087"/>
    <w:rsid w:val="00982CFF"/>
    <w:rsid w:val="009933A6"/>
    <w:rsid w:val="009A1F8A"/>
    <w:rsid w:val="009A7AE4"/>
    <w:rsid w:val="00A35FCE"/>
    <w:rsid w:val="00A5174E"/>
    <w:rsid w:val="00A80E8E"/>
    <w:rsid w:val="00A95C56"/>
    <w:rsid w:val="00AF292D"/>
    <w:rsid w:val="00AF443E"/>
    <w:rsid w:val="00B11F9F"/>
    <w:rsid w:val="00B25A8C"/>
    <w:rsid w:val="00B341BF"/>
    <w:rsid w:val="00B407CE"/>
    <w:rsid w:val="00B618E8"/>
    <w:rsid w:val="00B81683"/>
    <w:rsid w:val="00B91BAB"/>
    <w:rsid w:val="00B9694A"/>
    <w:rsid w:val="00BB5B86"/>
    <w:rsid w:val="00BD4B23"/>
    <w:rsid w:val="00BD528C"/>
    <w:rsid w:val="00BF335A"/>
    <w:rsid w:val="00C01849"/>
    <w:rsid w:val="00C05B79"/>
    <w:rsid w:val="00C111C1"/>
    <w:rsid w:val="00C12AB3"/>
    <w:rsid w:val="00C144F7"/>
    <w:rsid w:val="00C3500B"/>
    <w:rsid w:val="00C66700"/>
    <w:rsid w:val="00C90438"/>
    <w:rsid w:val="00C90543"/>
    <w:rsid w:val="00CD4CE6"/>
    <w:rsid w:val="00CD5330"/>
    <w:rsid w:val="00CF4855"/>
    <w:rsid w:val="00D0561B"/>
    <w:rsid w:val="00D110D4"/>
    <w:rsid w:val="00D62452"/>
    <w:rsid w:val="00D666E8"/>
    <w:rsid w:val="00D724AC"/>
    <w:rsid w:val="00D82794"/>
    <w:rsid w:val="00D91831"/>
    <w:rsid w:val="00DA2E8E"/>
    <w:rsid w:val="00DA6A5C"/>
    <w:rsid w:val="00DA6E4D"/>
    <w:rsid w:val="00DE466E"/>
    <w:rsid w:val="00E1114E"/>
    <w:rsid w:val="00E14A66"/>
    <w:rsid w:val="00E24845"/>
    <w:rsid w:val="00E37ABC"/>
    <w:rsid w:val="00E5451A"/>
    <w:rsid w:val="00E81A47"/>
    <w:rsid w:val="00E90CFC"/>
    <w:rsid w:val="00E975B2"/>
    <w:rsid w:val="00EA5BC3"/>
    <w:rsid w:val="00EB2CEA"/>
    <w:rsid w:val="00EB3A78"/>
    <w:rsid w:val="00EC2EAE"/>
    <w:rsid w:val="00EF202D"/>
    <w:rsid w:val="00F02961"/>
    <w:rsid w:val="00F07C79"/>
    <w:rsid w:val="00F26C2D"/>
    <w:rsid w:val="00F35A70"/>
    <w:rsid w:val="00F468BF"/>
    <w:rsid w:val="00F715C3"/>
    <w:rsid w:val="00F719E8"/>
    <w:rsid w:val="00F755F0"/>
    <w:rsid w:val="00F90F50"/>
    <w:rsid w:val="00F95F78"/>
    <w:rsid w:val="00FC7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DBD51B-A306-4B1B-B02F-65B6443D0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144F7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Theme="minorEastAsia"/>
      <w:kern w:val="2"/>
      <w:sz w:val="24"/>
      <w:szCs w:val="24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C144F7"/>
    <w:rPr>
      <w:rFonts w:eastAsiaTheme="minorEastAsia"/>
      <w:kern w:val="2"/>
      <w:sz w:val="24"/>
      <w:szCs w:val="24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C144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G</dc:creator>
  <cp:keywords/>
  <dc:description/>
  <cp:lastModifiedBy>Ramya G</cp:lastModifiedBy>
  <cp:revision>1</cp:revision>
  <dcterms:created xsi:type="dcterms:W3CDTF">2021-06-23T07:55:00Z</dcterms:created>
  <dcterms:modified xsi:type="dcterms:W3CDTF">2021-06-23T07:56:00Z</dcterms:modified>
</cp:coreProperties>
</file>